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69F29" w14:textId="77777777" w:rsidR="00743AD9" w:rsidRDefault="003F7E4E" w:rsidP="3DA4A88F">
      <w:pPr>
        <w:pStyle w:val="1"/>
        <w:rPr>
          <w:rFonts w:ascii="Times New Roman" w:eastAsia="Times New Roman" w:hAnsi="Times New Roman" w:cs="Times New Roman"/>
        </w:rPr>
      </w:pPr>
      <w:r w:rsidRPr="3DA4A88F">
        <w:rPr>
          <w:rFonts w:ascii="Times New Roman" w:eastAsia="Times New Roman" w:hAnsi="Times New Roman" w:cs="Times New Roman"/>
        </w:rPr>
        <w:t>ENTREQ Checklist – Completed</w:t>
      </w:r>
    </w:p>
    <w:p w14:paraId="68F80053" w14:textId="16499E77" w:rsidR="3DA4A88F" w:rsidRDefault="3DA4A88F" w:rsidP="3DA4A88F">
      <w:pPr>
        <w:rPr>
          <w:rFonts w:ascii="Times New Roman" w:eastAsia="Times New Roman" w:hAnsi="Times New Roman" w:cs="Times New Roman"/>
          <w:b/>
          <w:bCs/>
        </w:rPr>
      </w:pPr>
    </w:p>
    <w:p w14:paraId="2E4BB788" w14:textId="77777777" w:rsidR="008D1196" w:rsidRPr="008D1196" w:rsidRDefault="008D1196" w:rsidP="3DA4A88F">
      <w:pPr>
        <w:rPr>
          <w:rFonts w:ascii="Times New Roman" w:eastAsia="Times New Roman" w:hAnsi="Times New Roman" w:cs="Times New Roman"/>
        </w:rPr>
      </w:pPr>
      <w:r w:rsidRPr="3DA4A88F">
        <w:rPr>
          <w:rFonts w:ascii="Times New Roman" w:eastAsia="Times New Roman" w:hAnsi="Times New Roman" w:cs="Times New Roman"/>
          <w:b/>
          <w:bCs/>
        </w:rPr>
        <w:t>Type of paper</w:t>
      </w:r>
      <w:r w:rsidRPr="3DA4A88F">
        <w:rPr>
          <w:rFonts w:ascii="Times New Roman" w:eastAsia="Times New Roman" w:hAnsi="Times New Roman" w:cs="Times New Roman"/>
        </w:rPr>
        <w:t>: review article, thematic qualitative synthesis</w:t>
      </w:r>
    </w:p>
    <w:p w14:paraId="084EFF4B" w14:textId="77777777" w:rsidR="008D1196" w:rsidRPr="008D1196" w:rsidRDefault="008D1196" w:rsidP="3DA4A88F">
      <w:pPr>
        <w:rPr>
          <w:rFonts w:ascii="Times New Roman" w:eastAsia="Times New Roman" w:hAnsi="Times New Roman" w:cs="Times New Roman"/>
        </w:rPr>
      </w:pPr>
      <w:r w:rsidRPr="3DA4A88F">
        <w:rPr>
          <w:rFonts w:ascii="Times New Roman" w:eastAsia="Times New Roman" w:hAnsi="Times New Roman" w:cs="Times New Roman"/>
          <w:b/>
          <w:bCs/>
        </w:rPr>
        <w:t>Title</w:t>
      </w:r>
      <w:r w:rsidRPr="3DA4A88F">
        <w:rPr>
          <w:rFonts w:ascii="Times New Roman" w:eastAsia="Times New Roman" w:hAnsi="Times New Roman" w:cs="Times New Roman"/>
        </w:rPr>
        <w:t>: A Thematic Qualitative Synthesis on the Lived Experiences of Patients with Left Ventricular Assist Devices: A Journey from Vulnerability to Resilience</w:t>
      </w:r>
    </w:p>
    <w:tbl>
      <w:tblPr>
        <w:tblStyle w:val="afa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43AD9" w14:paraId="50DD3B21" w14:textId="77777777" w:rsidTr="00EB1F12">
        <w:trPr>
          <w:trHeight w:val="411"/>
        </w:trPr>
        <w:tc>
          <w:tcPr>
            <w:tcW w:w="2880" w:type="dxa"/>
          </w:tcPr>
          <w:p w14:paraId="769726BA" w14:textId="77777777" w:rsidR="00743AD9" w:rsidRDefault="003F7E4E" w:rsidP="3DA4A88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3DA4A88F">
              <w:rPr>
                <w:rFonts w:ascii="Times New Roman" w:eastAsia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2880" w:type="dxa"/>
          </w:tcPr>
          <w:p w14:paraId="53A34B2A" w14:textId="77777777" w:rsidR="00743AD9" w:rsidRDefault="003F7E4E" w:rsidP="3DA4A88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3DA4A88F">
              <w:rPr>
                <w:rFonts w:ascii="Times New Roman" w:eastAsia="Times New Roman" w:hAnsi="Times New Roman" w:cs="Times New Roman"/>
                <w:b/>
                <w:bCs/>
              </w:rPr>
              <w:t>Guide and Description</w:t>
            </w:r>
          </w:p>
        </w:tc>
        <w:tc>
          <w:tcPr>
            <w:tcW w:w="2880" w:type="dxa"/>
          </w:tcPr>
          <w:p w14:paraId="5147A5D8" w14:textId="77777777" w:rsidR="00743AD9" w:rsidRPr="00531C1C" w:rsidRDefault="003F7E4E" w:rsidP="3DA4A88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1C1C">
              <w:rPr>
                <w:rFonts w:ascii="Times New Roman" w:eastAsia="Times New Roman" w:hAnsi="Times New Roman" w:cs="Times New Roman"/>
                <w:b/>
                <w:bCs/>
              </w:rPr>
              <w:t>Reported on Page #</w:t>
            </w:r>
          </w:p>
        </w:tc>
      </w:tr>
      <w:tr w:rsidR="00743AD9" w14:paraId="740D8535" w14:textId="77777777" w:rsidTr="3DA4A88F">
        <w:trPr>
          <w:trHeight w:val="2895"/>
        </w:trPr>
        <w:tc>
          <w:tcPr>
            <w:tcW w:w="2880" w:type="dxa"/>
          </w:tcPr>
          <w:p w14:paraId="2FC8C62C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Aim</w:t>
            </w:r>
          </w:p>
        </w:tc>
        <w:tc>
          <w:tcPr>
            <w:tcW w:w="2880" w:type="dxa"/>
          </w:tcPr>
          <w:p w14:paraId="014243CD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State the research question the synthesis addresses</w:t>
            </w:r>
            <w:bookmarkStart w:id="0" w:name="_GoBack"/>
            <w:bookmarkEnd w:id="0"/>
          </w:p>
        </w:tc>
        <w:tc>
          <w:tcPr>
            <w:tcW w:w="2880" w:type="dxa"/>
          </w:tcPr>
          <w:p w14:paraId="3D6A0A9A" w14:textId="1585C22A" w:rsidR="00743AD9" w:rsidRPr="00531C1C" w:rsidRDefault="1D32CF89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Title &amp;</w:t>
            </w:r>
            <w:r w:rsidR="401B7441" w:rsidRPr="00531C1C">
              <w:rPr>
                <w:rFonts w:ascii="Times New Roman" w:eastAsia="Times New Roman" w:hAnsi="Times New Roman" w:cs="Times New Roman"/>
              </w:rPr>
              <w:t xml:space="preserve"> </w:t>
            </w:r>
            <w:r w:rsidR="006A1E39"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3E2B903D" w:rsidRPr="00531C1C">
              <w:rPr>
                <w:rFonts w:ascii="Times New Roman" w:eastAsia="Times New Roman" w:hAnsi="Times New Roman" w:cs="Times New Roman"/>
              </w:rPr>
              <w:t>1,</w:t>
            </w:r>
            <w:r w:rsidR="401B7441" w:rsidRPr="00531C1C">
              <w:rPr>
                <w:rFonts w:ascii="Times New Roman" w:eastAsia="Times New Roman" w:hAnsi="Times New Roman" w:cs="Times New Roman"/>
              </w:rPr>
              <w:t xml:space="preserve"> 3</w:t>
            </w:r>
          </w:p>
          <w:p w14:paraId="5BA5973F" w14:textId="77777777" w:rsidR="003D2176" w:rsidRPr="00531C1C" w:rsidRDefault="00B82953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Table 1 at page 3</w:t>
            </w:r>
          </w:p>
          <w:p w14:paraId="0A37501D" w14:textId="77777777" w:rsidR="00B82953" w:rsidRPr="00531C1C" w:rsidRDefault="00B82953" w:rsidP="3DA4A88F">
            <w:pPr>
              <w:rPr>
                <w:rFonts w:ascii="Times New Roman" w:eastAsia="Times New Roman" w:hAnsi="Times New Roman" w:cs="Times New Roman"/>
              </w:rPr>
            </w:pPr>
          </w:p>
          <w:p w14:paraId="0D6FDB98" w14:textId="77777777" w:rsidR="003D2176" w:rsidRPr="00531C1C" w:rsidRDefault="00AD00F5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Our a</w:t>
            </w:r>
            <w:r w:rsidR="003D2176" w:rsidRPr="00531C1C">
              <w:rPr>
                <w:rFonts w:ascii="Times New Roman" w:eastAsia="Times New Roman" w:hAnsi="Times New Roman" w:cs="Times New Roman"/>
              </w:rPr>
              <w:t>ims section clearly states the objectives of synthesizing the lived experiences of LVAD patients and analyzing them through the lens of the Transactional Model of Stress and Coping.</w:t>
            </w:r>
          </w:p>
        </w:tc>
      </w:tr>
      <w:tr w:rsidR="00743AD9" w14:paraId="7559B0B5" w14:textId="77777777" w:rsidTr="3DA4A88F">
        <w:tc>
          <w:tcPr>
            <w:tcW w:w="2880" w:type="dxa"/>
          </w:tcPr>
          <w:p w14:paraId="3D6D51D9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Synthesis methodology</w:t>
            </w:r>
          </w:p>
        </w:tc>
        <w:tc>
          <w:tcPr>
            <w:tcW w:w="2880" w:type="dxa"/>
          </w:tcPr>
          <w:p w14:paraId="7B331AF8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Identify the synthesis methodology or theoretical framework which underpins the synthesis, and describe the rationale for choice of methodology 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2880" w:type="dxa"/>
          </w:tcPr>
          <w:p w14:paraId="6F783077" w14:textId="701D15FF" w:rsidR="00743AD9" w:rsidRPr="00531C1C" w:rsidRDefault="006A1E39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3E2B903D" w:rsidRPr="00531C1C">
              <w:rPr>
                <w:rFonts w:ascii="Times New Roman" w:eastAsia="Times New Roman" w:hAnsi="Times New Roman" w:cs="Times New Roman"/>
              </w:rPr>
              <w:t>1, 3</w:t>
            </w:r>
            <w:r w:rsidR="3270D38C" w:rsidRPr="00531C1C">
              <w:rPr>
                <w:rFonts w:ascii="Times New Roman" w:eastAsia="Times New Roman" w:hAnsi="Times New Roman" w:cs="Times New Roman"/>
              </w:rPr>
              <w:t>, 5</w:t>
            </w:r>
          </w:p>
          <w:p w14:paraId="14C07AC1" w14:textId="356A4642" w:rsidR="00743AD9" w:rsidRPr="00531C1C" w:rsidRDefault="3270D38C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Figure 2 at page 6</w:t>
            </w:r>
          </w:p>
          <w:p w14:paraId="01D458BF" w14:textId="78161031" w:rsidR="00743AD9" w:rsidRPr="00531C1C" w:rsidRDefault="00743AD9" w:rsidP="3DA4A88F">
            <w:pPr>
              <w:rPr>
                <w:rFonts w:ascii="Times New Roman" w:eastAsia="Times New Roman" w:hAnsi="Times New Roman" w:cs="Times New Roman"/>
              </w:rPr>
            </w:pPr>
          </w:p>
          <w:p w14:paraId="70CDF68D" w14:textId="5A78A7A0" w:rsidR="00743AD9" w:rsidRPr="00531C1C" w:rsidRDefault="00743AD9" w:rsidP="3DA4A88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43AD9" w14:paraId="65F9984E" w14:textId="77777777" w:rsidTr="3DA4A88F">
        <w:tc>
          <w:tcPr>
            <w:tcW w:w="2880" w:type="dxa"/>
          </w:tcPr>
          <w:p w14:paraId="4F05D452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Approach to searching</w:t>
            </w:r>
          </w:p>
        </w:tc>
        <w:tc>
          <w:tcPr>
            <w:tcW w:w="2880" w:type="dxa"/>
          </w:tcPr>
          <w:p w14:paraId="2D2F33B9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Indicate whether the search was pre-planned (comprehensive search strategies to seek all available studies) or iterative (to seek all available concepts until theoretical saturation is achieved).</w:t>
            </w:r>
          </w:p>
        </w:tc>
        <w:tc>
          <w:tcPr>
            <w:tcW w:w="2880" w:type="dxa"/>
          </w:tcPr>
          <w:p w14:paraId="122CA737" w14:textId="030F7F37" w:rsidR="00743AD9" w:rsidRPr="00531C1C" w:rsidRDefault="006A1E39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00900C26" w:rsidRPr="00531C1C">
              <w:rPr>
                <w:rFonts w:ascii="Times New Roman" w:eastAsia="Times New Roman" w:hAnsi="Times New Roman" w:cs="Times New Roman"/>
              </w:rPr>
              <w:t xml:space="preserve">1, </w:t>
            </w:r>
            <w:r w:rsidR="00B82953" w:rsidRPr="00531C1C">
              <w:rPr>
                <w:rFonts w:ascii="Times New Roman" w:eastAsia="Times New Roman" w:hAnsi="Times New Roman" w:cs="Times New Roman"/>
              </w:rPr>
              <w:t>3, 4</w:t>
            </w:r>
          </w:p>
          <w:p w14:paraId="6D5ED01C" w14:textId="788338AB" w:rsidR="00AD00F5" w:rsidRPr="00531C1C" w:rsidRDefault="74234B5F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Figure 1 PRISMA</w:t>
            </w:r>
            <w:r w:rsidR="0F4D92BF" w:rsidRPr="00531C1C">
              <w:rPr>
                <w:rFonts w:ascii="Times New Roman" w:eastAsia="Times New Roman" w:hAnsi="Times New Roman" w:cs="Times New Roman"/>
              </w:rPr>
              <w:t xml:space="preserve"> at page 4</w:t>
            </w:r>
          </w:p>
        </w:tc>
      </w:tr>
      <w:tr w:rsidR="00743AD9" w14:paraId="4120758E" w14:textId="77777777" w:rsidTr="3DA4A88F">
        <w:tc>
          <w:tcPr>
            <w:tcW w:w="2880" w:type="dxa"/>
          </w:tcPr>
          <w:p w14:paraId="57565E25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bookmarkStart w:id="1" w:name="_Hlk213090729"/>
            <w:r w:rsidRPr="3DA4A88F">
              <w:rPr>
                <w:rFonts w:ascii="Times New Roman" w:eastAsia="Times New Roman" w:hAnsi="Times New Roman" w:cs="Times New Roman"/>
              </w:rPr>
              <w:t>Inclusion criteria</w:t>
            </w:r>
          </w:p>
        </w:tc>
        <w:tc>
          <w:tcPr>
            <w:tcW w:w="2880" w:type="dxa"/>
          </w:tcPr>
          <w:p w14:paraId="08E21522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Specify the inclusion/exclusion criteria (e.g. in terms of population, language, year limits, type of publication, study type).</w:t>
            </w:r>
          </w:p>
        </w:tc>
        <w:tc>
          <w:tcPr>
            <w:tcW w:w="2880" w:type="dxa"/>
          </w:tcPr>
          <w:p w14:paraId="042F2737" w14:textId="7909D7A9" w:rsidR="00743AD9" w:rsidRPr="00531C1C" w:rsidRDefault="006A1E39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401B7441" w:rsidRPr="00531C1C">
              <w:rPr>
                <w:rFonts w:ascii="Times New Roman" w:eastAsia="Times New Roman" w:hAnsi="Times New Roman" w:cs="Times New Roman"/>
              </w:rPr>
              <w:t>4</w:t>
            </w:r>
          </w:p>
          <w:p w14:paraId="4DDF3F32" w14:textId="61C27660" w:rsidR="00AD00F5" w:rsidRPr="00531C1C" w:rsidRDefault="74234B5F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Figure 1 PRISMA</w:t>
            </w:r>
            <w:r w:rsidR="4F5143F1" w:rsidRPr="00531C1C">
              <w:rPr>
                <w:rFonts w:ascii="Times New Roman" w:eastAsia="Times New Roman" w:hAnsi="Times New Roman" w:cs="Times New Roman"/>
              </w:rPr>
              <w:t xml:space="preserve"> at page 4</w:t>
            </w:r>
          </w:p>
          <w:p w14:paraId="2313191C" w14:textId="77777777" w:rsidR="006A1E39" w:rsidRPr="00531C1C" w:rsidRDefault="006A1E39" w:rsidP="3DA4A88F">
            <w:pPr>
              <w:rPr>
                <w:rFonts w:ascii="Times New Roman" w:eastAsia="Times New Roman" w:hAnsi="Times New Roman" w:cs="Times New Roman"/>
              </w:rPr>
            </w:pPr>
          </w:p>
          <w:p w14:paraId="062EF419" w14:textId="3EC83E84" w:rsidR="003D2176" w:rsidRPr="00531C1C" w:rsidRDefault="006A1E39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Bulleted list with </w:t>
            </w:r>
            <w:r w:rsidR="003D2176" w:rsidRPr="00531C1C">
              <w:rPr>
                <w:rFonts w:ascii="Times New Roman" w:eastAsia="Times New Roman" w:hAnsi="Times New Roman" w:cs="Times New Roman"/>
              </w:rPr>
              <w:t xml:space="preserve">inclusion </w:t>
            </w:r>
            <w:r w:rsidRPr="00531C1C">
              <w:rPr>
                <w:rFonts w:ascii="Times New Roman" w:eastAsia="Times New Roman" w:hAnsi="Times New Roman" w:cs="Times New Roman"/>
              </w:rPr>
              <w:t>criteria for the studies of this review</w:t>
            </w:r>
          </w:p>
        </w:tc>
      </w:tr>
      <w:bookmarkEnd w:id="1"/>
      <w:tr w:rsidR="00743AD9" w14:paraId="7E3042BA" w14:textId="77777777" w:rsidTr="3DA4A88F">
        <w:tc>
          <w:tcPr>
            <w:tcW w:w="2880" w:type="dxa"/>
          </w:tcPr>
          <w:p w14:paraId="5A62E7C6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Data sources</w:t>
            </w:r>
          </w:p>
        </w:tc>
        <w:tc>
          <w:tcPr>
            <w:tcW w:w="2880" w:type="dxa"/>
          </w:tcPr>
          <w:p w14:paraId="5988E318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 xml:space="preserve">Describe the information </w:t>
            </w:r>
            <w:r w:rsidRPr="3DA4A88F">
              <w:rPr>
                <w:rFonts w:ascii="Times New Roman" w:eastAsia="Times New Roman" w:hAnsi="Times New Roman" w:cs="Times New Roman"/>
              </w:rPr>
              <w:lastRenderedPageBreak/>
              <w:t xml:space="preserve">sources used (e.g. electronic databases, grey literature databases, </w:t>
            </w:r>
            <w:proofErr w:type="spellStart"/>
            <w:r w:rsidRPr="3DA4A88F">
              <w:rPr>
                <w:rFonts w:ascii="Times New Roman" w:eastAsia="Times New Roman" w:hAnsi="Times New Roman" w:cs="Times New Roman"/>
              </w:rPr>
              <w:t>organisational</w:t>
            </w:r>
            <w:proofErr w:type="spellEnd"/>
            <w:r w:rsidRPr="3DA4A88F">
              <w:rPr>
                <w:rFonts w:ascii="Times New Roman" w:eastAsia="Times New Roman" w:hAnsi="Times New Roman" w:cs="Times New Roman"/>
              </w:rPr>
              <w:t xml:space="preserve"> websites, experts, generic web searches, hand searching, reference lists) and when the searches were conducted; provide the rationale.</w:t>
            </w:r>
          </w:p>
        </w:tc>
        <w:tc>
          <w:tcPr>
            <w:tcW w:w="2880" w:type="dxa"/>
          </w:tcPr>
          <w:p w14:paraId="75CDF1F6" w14:textId="5E18D26D" w:rsidR="00743AD9" w:rsidRPr="00531C1C" w:rsidRDefault="006A1E39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lastRenderedPageBreak/>
              <w:t xml:space="preserve">page </w:t>
            </w:r>
            <w:r w:rsidR="00AD00F5" w:rsidRPr="00531C1C">
              <w:rPr>
                <w:rFonts w:ascii="Times New Roman" w:eastAsia="Times New Roman" w:hAnsi="Times New Roman" w:cs="Times New Roman"/>
              </w:rPr>
              <w:t>1, 3</w:t>
            </w:r>
          </w:p>
          <w:p w14:paraId="35F1680C" w14:textId="5EDCC9F3" w:rsidR="00AD00F5" w:rsidRPr="00531C1C" w:rsidRDefault="74234B5F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lastRenderedPageBreak/>
              <w:t>Figure 1 PRISMA</w:t>
            </w:r>
            <w:r w:rsidR="2AF68CEA" w:rsidRPr="00531C1C">
              <w:rPr>
                <w:rFonts w:ascii="Times New Roman" w:eastAsia="Times New Roman" w:hAnsi="Times New Roman" w:cs="Times New Roman"/>
              </w:rPr>
              <w:t xml:space="preserve"> at page 4</w:t>
            </w:r>
          </w:p>
        </w:tc>
      </w:tr>
      <w:tr w:rsidR="00743AD9" w14:paraId="77680280" w14:textId="77777777" w:rsidTr="3DA4A88F">
        <w:tc>
          <w:tcPr>
            <w:tcW w:w="2880" w:type="dxa"/>
          </w:tcPr>
          <w:p w14:paraId="070FE929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lastRenderedPageBreak/>
              <w:t>Electronic Search strategy</w:t>
            </w:r>
          </w:p>
        </w:tc>
        <w:tc>
          <w:tcPr>
            <w:tcW w:w="2880" w:type="dxa"/>
          </w:tcPr>
          <w:p w14:paraId="674D246A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Describe the literature search (e.g. provide electronic search strategies with population terms, clinical or health topic terms, experiential or social phenomena related terms, filters for qualitative research and search limits).</w:t>
            </w:r>
          </w:p>
        </w:tc>
        <w:tc>
          <w:tcPr>
            <w:tcW w:w="2880" w:type="dxa"/>
          </w:tcPr>
          <w:p w14:paraId="33AA5A3C" w14:textId="56ED2293" w:rsidR="00743AD9" w:rsidRPr="00531C1C" w:rsidRDefault="006A1E39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00900C26" w:rsidRPr="00531C1C">
              <w:rPr>
                <w:rFonts w:ascii="Times New Roman" w:eastAsia="Times New Roman" w:hAnsi="Times New Roman" w:cs="Times New Roman"/>
              </w:rPr>
              <w:t>3</w:t>
            </w:r>
            <w:r w:rsidR="00667C46" w:rsidRPr="00531C1C">
              <w:rPr>
                <w:rFonts w:ascii="Times New Roman" w:eastAsia="Times New Roman" w:hAnsi="Times New Roman" w:cs="Times New Roman"/>
              </w:rPr>
              <w:t>, 4</w:t>
            </w:r>
          </w:p>
          <w:p w14:paraId="5C5CF210" w14:textId="77777777" w:rsidR="00AD00F5" w:rsidRPr="00531C1C" w:rsidRDefault="74234B5F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Figure 1 PRISMA</w:t>
            </w:r>
            <w:r w:rsidR="72EE699A" w:rsidRPr="00531C1C">
              <w:rPr>
                <w:rFonts w:ascii="Times New Roman" w:eastAsia="Times New Roman" w:hAnsi="Times New Roman" w:cs="Times New Roman"/>
              </w:rPr>
              <w:t xml:space="preserve"> at page 4</w:t>
            </w:r>
          </w:p>
          <w:p w14:paraId="68511370" w14:textId="77777777" w:rsidR="00EF5C10" w:rsidRPr="00531C1C" w:rsidRDefault="00EF5C10" w:rsidP="3DA4A88F">
            <w:pPr>
              <w:rPr>
                <w:rFonts w:ascii="Times New Roman" w:eastAsia="Times New Roman" w:hAnsi="Times New Roman" w:cs="Times New Roman"/>
              </w:rPr>
            </w:pPr>
          </w:p>
          <w:p w14:paraId="7C8256AA" w14:textId="28F9DB5B" w:rsidR="00EF5C10" w:rsidRPr="00531C1C" w:rsidRDefault="006A1E39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A</w:t>
            </w:r>
            <w:r w:rsidR="00EF5C10" w:rsidRPr="00531C1C">
              <w:rPr>
                <w:rFonts w:ascii="Times New Roman" w:eastAsia="Times New Roman" w:hAnsi="Times New Roman" w:cs="Times New Roman"/>
              </w:rPr>
              <w:t>t</w:t>
            </w:r>
            <w:r w:rsidRPr="00531C1C">
              <w:rPr>
                <w:rFonts w:ascii="Times New Roman" w:eastAsia="Times New Roman" w:hAnsi="Times New Roman" w:cs="Times New Roman"/>
              </w:rPr>
              <w:t xml:space="preserve"> </w:t>
            </w:r>
            <w:r w:rsidR="00EF5C10" w:rsidRPr="00531C1C">
              <w:rPr>
                <w:rFonts w:ascii="Times New Roman" w:eastAsia="Times New Roman" w:hAnsi="Times New Roman" w:cs="Times New Roman"/>
                <w:b/>
              </w:rPr>
              <w:t>PubMed</w:t>
            </w:r>
            <w:r w:rsidR="00EF5C10" w:rsidRPr="00531C1C">
              <w:rPr>
                <w:rFonts w:ascii="Times New Roman" w:eastAsia="Times New Roman" w:hAnsi="Times New Roman" w:cs="Times New Roman"/>
              </w:rPr>
              <w:t xml:space="preserve"> the search strategy is presented at page 4 of the main text.</w:t>
            </w:r>
          </w:p>
          <w:p w14:paraId="5414C8C4" w14:textId="77777777" w:rsidR="00EF5C10" w:rsidRPr="00531C1C" w:rsidRDefault="00EF5C10" w:rsidP="3DA4A88F">
            <w:pPr>
              <w:rPr>
                <w:rFonts w:ascii="Times New Roman" w:eastAsia="Times New Roman" w:hAnsi="Times New Roman" w:cs="Times New Roman"/>
              </w:rPr>
            </w:pPr>
          </w:p>
          <w:p w14:paraId="79A9A97E" w14:textId="5529C499" w:rsidR="00EF5C10" w:rsidRPr="00531C1C" w:rsidRDefault="00EF5C10" w:rsidP="00EF5C10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At </w:t>
            </w:r>
            <w:r w:rsidRPr="00531C1C">
              <w:rPr>
                <w:rFonts w:ascii="Times New Roman" w:eastAsia="Times New Roman" w:hAnsi="Times New Roman" w:cs="Times New Roman"/>
                <w:b/>
              </w:rPr>
              <w:t>Science Direct</w:t>
            </w:r>
            <w:r w:rsidRPr="00531C1C">
              <w:rPr>
                <w:rFonts w:ascii="Times New Roman" w:eastAsia="Times New Roman" w:hAnsi="Times New Roman" w:cs="Times New Roman"/>
              </w:rPr>
              <w:t xml:space="preserve"> and </w:t>
            </w:r>
            <w:r w:rsidRPr="00531C1C">
              <w:rPr>
                <w:rFonts w:ascii="Times New Roman" w:eastAsia="Times New Roman" w:hAnsi="Times New Roman" w:cs="Times New Roman"/>
                <w:b/>
              </w:rPr>
              <w:t>Scopus</w:t>
            </w:r>
            <w:r w:rsidRPr="00531C1C">
              <w:rPr>
                <w:rFonts w:ascii="Times New Roman" w:eastAsia="Times New Roman" w:hAnsi="Times New Roman" w:cs="Times New Roman"/>
              </w:rPr>
              <w:t xml:space="preserve"> search strategy: </w:t>
            </w:r>
          </w:p>
          <w:p w14:paraId="3966CA67" w14:textId="77777777" w:rsidR="00EF5C10" w:rsidRPr="00531C1C" w:rsidRDefault="00EF5C10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531C1C">
              <w:rPr>
                <w:rFonts w:ascii="Times New Roman" w:eastAsia="Times New Roman" w:hAnsi="Times New Roman" w:cs="Times New Roman"/>
              </w:rPr>
              <w:t>Lvad</w:t>
            </w:r>
            <w:proofErr w:type="spellEnd"/>
            <w:r w:rsidRPr="00531C1C">
              <w:rPr>
                <w:rFonts w:ascii="Times New Roman" w:eastAsia="Times New Roman" w:hAnsi="Times New Roman" w:cs="Times New Roman"/>
              </w:rPr>
              <w:t xml:space="preserve"> OR "left assist device") AND ("patient experience" OR "experience" OR "experiences") AND ("qualitative research" OR "phenomenology" OR "grounded theory" OR "thematic analysis")</w:t>
            </w:r>
          </w:p>
          <w:p w14:paraId="51185F83" w14:textId="77777777" w:rsidR="006A1E39" w:rsidRPr="00531C1C" w:rsidRDefault="006A1E39" w:rsidP="3DA4A88F">
            <w:pPr>
              <w:rPr>
                <w:rFonts w:ascii="Times New Roman" w:eastAsia="Times New Roman" w:hAnsi="Times New Roman" w:cs="Times New Roman"/>
              </w:rPr>
            </w:pPr>
          </w:p>
          <w:p w14:paraId="5382D2DB" w14:textId="6583527C" w:rsidR="006A1E39" w:rsidRPr="00531C1C" w:rsidRDefault="006A1E39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At </w:t>
            </w:r>
            <w:r w:rsidRPr="00531C1C">
              <w:rPr>
                <w:rFonts w:ascii="Times New Roman" w:eastAsia="Times New Roman" w:hAnsi="Times New Roman" w:cs="Times New Roman"/>
                <w:b/>
              </w:rPr>
              <w:t>Scopus</w:t>
            </w:r>
            <w:r w:rsidRPr="00531C1C">
              <w:rPr>
                <w:rFonts w:ascii="Times New Roman" w:eastAsia="Times New Roman" w:hAnsi="Times New Roman" w:cs="Times New Roman"/>
              </w:rPr>
              <w:t xml:space="preserve"> search strategy: </w:t>
            </w:r>
          </w:p>
          <w:p w14:paraId="4635705B" w14:textId="77777777" w:rsidR="006A1E39" w:rsidRPr="00531C1C" w:rsidRDefault="006A1E39" w:rsidP="006A1E39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TITLE-ABS-KEY((</w:t>
            </w:r>
            <w:proofErr w:type="spellStart"/>
            <w:r w:rsidRPr="00531C1C">
              <w:rPr>
                <w:rFonts w:ascii="Times New Roman" w:eastAsia="Times New Roman" w:hAnsi="Times New Roman" w:cs="Times New Roman"/>
              </w:rPr>
              <w:t>lvad</w:t>
            </w:r>
            <w:proofErr w:type="spellEnd"/>
            <w:r w:rsidRPr="00531C1C">
              <w:rPr>
                <w:rFonts w:ascii="Times New Roman" w:eastAsia="Times New Roman" w:hAnsi="Times New Roman" w:cs="Times New Roman"/>
              </w:rPr>
              <w:t xml:space="preserve"> OR "left ventricular assist device") AND ("patient experience" OR experience OR experiences) AND ("qualitative research" OR phenomenology OR "grounded theory" OR "thematic analysis"))</w:t>
            </w:r>
          </w:p>
          <w:p w14:paraId="5614AC64" w14:textId="77777777" w:rsidR="006A1E39" w:rsidRPr="00531C1C" w:rsidRDefault="006A1E39" w:rsidP="006A1E39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AND (DOCTYPE(</w:t>
            </w:r>
            <w:proofErr w:type="spellStart"/>
            <w:r w:rsidRPr="00531C1C">
              <w:rPr>
                <w:rFonts w:ascii="Times New Roman" w:eastAsia="Times New Roman" w:hAnsi="Times New Roman" w:cs="Times New Roman"/>
              </w:rPr>
              <w:t>ar</w:t>
            </w:r>
            <w:proofErr w:type="spellEnd"/>
            <w:r w:rsidRPr="00531C1C">
              <w:rPr>
                <w:rFonts w:ascii="Times New Roman" w:eastAsia="Times New Roman" w:hAnsi="Times New Roman" w:cs="Times New Roman"/>
              </w:rPr>
              <w:t>) OR DOCTYPE(re))</w:t>
            </w:r>
          </w:p>
          <w:p w14:paraId="49207113" w14:textId="257008F7" w:rsidR="003D60AA" w:rsidRPr="00531C1C" w:rsidRDefault="003D60AA" w:rsidP="006A1E3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43AD9" w14:paraId="7283D857" w14:textId="77777777" w:rsidTr="3DA4A88F">
        <w:tc>
          <w:tcPr>
            <w:tcW w:w="2880" w:type="dxa"/>
          </w:tcPr>
          <w:p w14:paraId="02B3DA4B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Study screening methods</w:t>
            </w:r>
          </w:p>
        </w:tc>
        <w:tc>
          <w:tcPr>
            <w:tcW w:w="2880" w:type="dxa"/>
          </w:tcPr>
          <w:p w14:paraId="53857972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Describe the process of study screening and sifting (e.g. title, abstract and full text review, number of independent reviewers who screened studies)</w:t>
            </w:r>
          </w:p>
        </w:tc>
        <w:tc>
          <w:tcPr>
            <w:tcW w:w="2880" w:type="dxa"/>
          </w:tcPr>
          <w:p w14:paraId="32A5F3EE" w14:textId="44E83AD6" w:rsidR="00743AD9" w:rsidRPr="00531C1C" w:rsidRDefault="006A1E39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690300F1" w:rsidRPr="00531C1C">
              <w:rPr>
                <w:rFonts w:ascii="Times New Roman" w:eastAsia="Times New Roman" w:hAnsi="Times New Roman" w:cs="Times New Roman"/>
              </w:rPr>
              <w:t>4</w:t>
            </w:r>
            <w:r w:rsidR="03634750" w:rsidRPr="00531C1C">
              <w:rPr>
                <w:rFonts w:ascii="Times New Roman" w:eastAsia="Times New Roman" w:hAnsi="Times New Roman" w:cs="Times New Roman"/>
              </w:rPr>
              <w:t>, 5</w:t>
            </w:r>
          </w:p>
          <w:p w14:paraId="02EB378F" w14:textId="77777777" w:rsidR="003D2176" w:rsidRPr="00531C1C" w:rsidRDefault="003D2176" w:rsidP="3DA4A88F">
            <w:pPr>
              <w:rPr>
                <w:rFonts w:ascii="Times New Roman" w:eastAsia="Times New Roman" w:hAnsi="Times New Roman" w:cs="Times New Roman"/>
              </w:rPr>
            </w:pPr>
          </w:p>
          <w:p w14:paraId="08B9E291" w14:textId="77777777" w:rsidR="003D2176" w:rsidRPr="00531C1C" w:rsidRDefault="003D2176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Yes, the Methods section describes the two-stage screening process, including manual, double-blind screening and full-text review, with a flowchart provided.</w:t>
            </w:r>
          </w:p>
          <w:p w14:paraId="6A05A809" w14:textId="77777777" w:rsidR="003D2176" w:rsidRPr="00531C1C" w:rsidRDefault="003D2176" w:rsidP="3DA4A88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43AD9" w14:paraId="580432B4" w14:textId="77777777" w:rsidTr="3DA4A88F">
        <w:tc>
          <w:tcPr>
            <w:tcW w:w="2880" w:type="dxa"/>
          </w:tcPr>
          <w:p w14:paraId="60F6FD74" w14:textId="77777777" w:rsidR="00743AD9" w:rsidRPr="009D293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Study characteristics</w:t>
            </w:r>
          </w:p>
        </w:tc>
        <w:tc>
          <w:tcPr>
            <w:tcW w:w="2880" w:type="dxa"/>
          </w:tcPr>
          <w:p w14:paraId="5AA9F7D9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 xml:space="preserve">Present the characteristics of the included studies (e.g. </w:t>
            </w:r>
            <w:r w:rsidRPr="3DA4A88F">
              <w:rPr>
                <w:rFonts w:ascii="Times New Roman" w:eastAsia="Times New Roman" w:hAnsi="Times New Roman" w:cs="Times New Roman"/>
              </w:rPr>
              <w:lastRenderedPageBreak/>
              <w:t>year, country, population, data collection, methodology, analysis, research questions).</w:t>
            </w:r>
          </w:p>
        </w:tc>
        <w:tc>
          <w:tcPr>
            <w:tcW w:w="2880" w:type="dxa"/>
          </w:tcPr>
          <w:p w14:paraId="220912FB" w14:textId="32E2330F" w:rsidR="00AD00F5" w:rsidRPr="00531C1C" w:rsidRDefault="00EB1F1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lastRenderedPageBreak/>
              <w:t xml:space="preserve">page </w:t>
            </w:r>
            <w:r w:rsidR="3E51EF9D" w:rsidRPr="00531C1C">
              <w:rPr>
                <w:rFonts w:ascii="Times New Roman" w:eastAsia="Times New Roman" w:hAnsi="Times New Roman" w:cs="Times New Roman"/>
              </w:rPr>
              <w:t>6</w:t>
            </w:r>
            <w:r w:rsidR="60EEEF33" w:rsidRPr="00531C1C">
              <w:rPr>
                <w:rFonts w:ascii="Times New Roman" w:eastAsia="Times New Roman" w:hAnsi="Times New Roman" w:cs="Times New Roman"/>
              </w:rPr>
              <w:t xml:space="preserve">, </w:t>
            </w:r>
            <w:r w:rsidR="74234B5F" w:rsidRPr="00531C1C">
              <w:rPr>
                <w:rFonts w:ascii="Times New Roman" w:eastAsia="Times New Roman" w:hAnsi="Times New Roman" w:cs="Times New Roman"/>
              </w:rPr>
              <w:t xml:space="preserve">Table </w:t>
            </w:r>
            <w:r w:rsidR="690300F1" w:rsidRPr="00531C1C">
              <w:rPr>
                <w:rFonts w:ascii="Times New Roman" w:eastAsia="Times New Roman" w:hAnsi="Times New Roman" w:cs="Times New Roman"/>
              </w:rPr>
              <w:t>4</w:t>
            </w:r>
            <w:r w:rsidR="7C9B5C34" w:rsidRPr="00531C1C">
              <w:rPr>
                <w:rFonts w:ascii="Times New Roman" w:eastAsia="Times New Roman" w:hAnsi="Times New Roman" w:cs="Times New Roman"/>
              </w:rPr>
              <w:t xml:space="preserve"> at page 6</w:t>
            </w:r>
          </w:p>
          <w:p w14:paraId="5A39BBE3" w14:textId="77777777" w:rsidR="00AD00F5" w:rsidRPr="00531C1C" w:rsidRDefault="00AD00F5" w:rsidP="3DA4A88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43AD9" w14:paraId="612439D4" w14:textId="77777777" w:rsidTr="3DA4A88F">
        <w:tc>
          <w:tcPr>
            <w:tcW w:w="2880" w:type="dxa"/>
          </w:tcPr>
          <w:p w14:paraId="77734AD1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Study selection results</w:t>
            </w:r>
          </w:p>
        </w:tc>
        <w:tc>
          <w:tcPr>
            <w:tcW w:w="2880" w:type="dxa"/>
          </w:tcPr>
          <w:p w14:paraId="75132A7D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Identify number of studies screened and reasons for exclusion, preferably in a figure/flowchart.</w:t>
            </w:r>
          </w:p>
        </w:tc>
        <w:tc>
          <w:tcPr>
            <w:tcW w:w="2880" w:type="dxa"/>
          </w:tcPr>
          <w:p w14:paraId="4E55C4A8" w14:textId="2ACDA742" w:rsidR="00AD00F5" w:rsidRPr="00531C1C" w:rsidRDefault="00EB1F1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690300F1" w:rsidRPr="00531C1C">
              <w:rPr>
                <w:rFonts w:ascii="Times New Roman" w:eastAsia="Times New Roman" w:hAnsi="Times New Roman" w:cs="Times New Roman"/>
              </w:rPr>
              <w:t>4</w:t>
            </w:r>
            <w:r w:rsidR="7D556C0B" w:rsidRPr="00531C1C">
              <w:rPr>
                <w:rFonts w:ascii="Times New Roman" w:eastAsia="Times New Roman" w:hAnsi="Times New Roman" w:cs="Times New Roman"/>
              </w:rPr>
              <w:t>, 5</w:t>
            </w:r>
          </w:p>
          <w:p w14:paraId="7B09E171" w14:textId="528AB043" w:rsidR="00743AD9" w:rsidRPr="00531C1C" w:rsidRDefault="74234B5F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Figure 1 PRISMA</w:t>
            </w:r>
            <w:r w:rsidR="333BD696" w:rsidRPr="00531C1C">
              <w:rPr>
                <w:rFonts w:ascii="Times New Roman" w:eastAsia="Times New Roman" w:hAnsi="Times New Roman" w:cs="Times New Roman"/>
              </w:rPr>
              <w:t xml:space="preserve"> at page 4</w:t>
            </w:r>
          </w:p>
        </w:tc>
      </w:tr>
      <w:tr w:rsidR="00743AD9" w14:paraId="5766E734" w14:textId="77777777" w:rsidTr="3DA4A88F">
        <w:tc>
          <w:tcPr>
            <w:tcW w:w="2880" w:type="dxa"/>
          </w:tcPr>
          <w:p w14:paraId="198A4F1F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Rationale for appraisal</w:t>
            </w:r>
          </w:p>
        </w:tc>
        <w:tc>
          <w:tcPr>
            <w:tcW w:w="2880" w:type="dxa"/>
          </w:tcPr>
          <w:p w14:paraId="254CB34D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Describe the rationale and approach used to appraise the included studies or selected findings.</w:t>
            </w:r>
          </w:p>
        </w:tc>
        <w:tc>
          <w:tcPr>
            <w:tcW w:w="2880" w:type="dxa"/>
          </w:tcPr>
          <w:p w14:paraId="46637536" w14:textId="2E965C87" w:rsidR="00C311AE" w:rsidRPr="00531C1C" w:rsidRDefault="00EB1F1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690300F1" w:rsidRPr="00531C1C">
              <w:rPr>
                <w:rFonts w:ascii="Times New Roman" w:eastAsia="Times New Roman" w:hAnsi="Times New Roman" w:cs="Times New Roman"/>
              </w:rPr>
              <w:t>4</w:t>
            </w:r>
            <w:r w:rsidR="3C7665DA" w:rsidRPr="00531C1C">
              <w:rPr>
                <w:rFonts w:ascii="Times New Roman" w:eastAsia="Times New Roman" w:hAnsi="Times New Roman" w:cs="Times New Roman"/>
              </w:rPr>
              <w:t>, 5</w:t>
            </w:r>
          </w:p>
          <w:p w14:paraId="23964BEE" w14:textId="77777777" w:rsidR="00C311AE" w:rsidRPr="00531C1C" w:rsidRDefault="00C311AE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Transparent approach</w:t>
            </w:r>
          </w:p>
          <w:p w14:paraId="41C8F396" w14:textId="77777777" w:rsidR="00C311AE" w:rsidRPr="00531C1C" w:rsidRDefault="00C311AE" w:rsidP="3DA4A88F">
            <w:pPr>
              <w:rPr>
                <w:rFonts w:ascii="Times New Roman" w:eastAsia="Times New Roman" w:hAnsi="Times New Roman" w:cs="Times New Roman"/>
              </w:rPr>
            </w:pPr>
          </w:p>
          <w:p w14:paraId="3D8600F8" w14:textId="77777777" w:rsidR="00C311AE" w:rsidRPr="00531C1C" w:rsidRDefault="00C311AE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Yes, the Methods section describes the two-stage screening process, including manual, double-blind screening and full-text review, with a flowchart provided.</w:t>
            </w:r>
          </w:p>
          <w:p w14:paraId="72A3D3EC" w14:textId="77777777" w:rsidR="00743AD9" w:rsidRPr="00531C1C" w:rsidRDefault="00743AD9" w:rsidP="3DA4A88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43AD9" w14:paraId="75491ADE" w14:textId="77777777" w:rsidTr="3DA4A88F">
        <w:tc>
          <w:tcPr>
            <w:tcW w:w="2880" w:type="dxa"/>
          </w:tcPr>
          <w:p w14:paraId="0139C1B4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Appraisal items</w:t>
            </w:r>
          </w:p>
        </w:tc>
        <w:tc>
          <w:tcPr>
            <w:tcW w:w="2880" w:type="dxa"/>
          </w:tcPr>
          <w:p w14:paraId="33AB3C96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State tools, frameworks and criteria used to appraise the studies or findings.</w:t>
            </w:r>
          </w:p>
        </w:tc>
        <w:tc>
          <w:tcPr>
            <w:tcW w:w="2880" w:type="dxa"/>
          </w:tcPr>
          <w:p w14:paraId="2598DEE6" w14:textId="19224FE8" w:rsidR="00C311AE" w:rsidRPr="00531C1C" w:rsidRDefault="00EB1F1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690300F1" w:rsidRPr="00531C1C">
              <w:rPr>
                <w:rFonts w:ascii="Times New Roman" w:eastAsia="Times New Roman" w:hAnsi="Times New Roman" w:cs="Times New Roman"/>
              </w:rPr>
              <w:t>4</w:t>
            </w:r>
            <w:r w:rsidR="4B11B2AA" w:rsidRPr="00531C1C">
              <w:rPr>
                <w:rFonts w:ascii="Times New Roman" w:eastAsia="Times New Roman" w:hAnsi="Times New Roman" w:cs="Times New Roman"/>
              </w:rPr>
              <w:t>, 5</w:t>
            </w:r>
          </w:p>
          <w:p w14:paraId="5C59F359" w14:textId="2B4A9B68" w:rsidR="00C311AE" w:rsidRPr="00531C1C" w:rsidRDefault="5536054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Table </w:t>
            </w:r>
            <w:r w:rsidR="690300F1" w:rsidRPr="00531C1C">
              <w:rPr>
                <w:rFonts w:ascii="Times New Roman" w:eastAsia="Times New Roman" w:hAnsi="Times New Roman" w:cs="Times New Roman"/>
              </w:rPr>
              <w:t>3</w:t>
            </w:r>
            <w:r w:rsidRPr="00531C1C">
              <w:rPr>
                <w:rFonts w:ascii="Times New Roman" w:eastAsia="Times New Roman" w:hAnsi="Times New Roman" w:cs="Times New Roman"/>
              </w:rPr>
              <w:t xml:space="preserve"> CASP</w:t>
            </w:r>
            <w:r w:rsidR="62C64208" w:rsidRPr="00531C1C">
              <w:rPr>
                <w:rFonts w:ascii="Times New Roman" w:eastAsia="Times New Roman" w:hAnsi="Times New Roman" w:cs="Times New Roman"/>
              </w:rPr>
              <w:t xml:space="preserve"> at page 5</w:t>
            </w:r>
          </w:p>
          <w:p w14:paraId="0D0B940D" w14:textId="77777777" w:rsidR="00C311AE" w:rsidRPr="00531C1C" w:rsidRDefault="00C311AE" w:rsidP="3DA4A88F">
            <w:pPr>
              <w:rPr>
                <w:rFonts w:ascii="Times New Roman" w:eastAsia="Times New Roman" w:hAnsi="Times New Roman" w:cs="Times New Roman"/>
              </w:rPr>
            </w:pPr>
          </w:p>
          <w:p w14:paraId="449CCB1D" w14:textId="77777777" w:rsidR="00C311AE" w:rsidRPr="00531C1C" w:rsidRDefault="00C311AE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the Methods section mentions the use of the CASP criteria for quality assessment.</w:t>
            </w:r>
          </w:p>
          <w:p w14:paraId="0E27B00A" w14:textId="77777777" w:rsidR="003D2176" w:rsidRPr="00531C1C" w:rsidRDefault="003D2176" w:rsidP="3DA4A88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43AD9" w14:paraId="7FC6C3A5" w14:textId="77777777" w:rsidTr="3DA4A88F">
        <w:tc>
          <w:tcPr>
            <w:tcW w:w="2880" w:type="dxa"/>
          </w:tcPr>
          <w:p w14:paraId="2E90B59F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Appraisal process</w:t>
            </w:r>
          </w:p>
        </w:tc>
        <w:tc>
          <w:tcPr>
            <w:tcW w:w="2880" w:type="dxa"/>
          </w:tcPr>
          <w:p w14:paraId="5DA5CC38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Indicate if the appraisal was done independently by more than one reviewer and if consensus was required.</w:t>
            </w:r>
          </w:p>
        </w:tc>
        <w:tc>
          <w:tcPr>
            <w:tcW w:w="2880" w:type="dxa"/>
          </w:tcPr>
          <w:p w14:paraId="279935FF" w14:textId="611F9DD6" w:rsidR="00C311AE" w:rsidRPr="00531C1C" w:rsidRDefault="00EB1F1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690300F1" w:rsidRPr="00531C1C">
              <w:rPr>
                <w:rFonts w:ascii="Times New Roman" w:eastAsia="Times New Roman" w:hAnsi="Times New Roman" w:cs="Times New Roman"/>
              </w:rPr>
              <w:t>4</w:t>
            </w:r>
            <w:r w:rsidR="3806E8B9" w:rsidRPr="00531C1C">
              <w:rPr>
                <w:rFonts w:ascii="Times New Roman" w:eastAsia="Times New Roman" w:hAnsi="Times New Roman" w:cs="Times New Roman"/>
              </w:rPr>
              <w:t>, 5</w:t>
            </w:r>
          </w:p>
          <w:p w14:paraId="60061E4C" w14:textId="77777777" w:rsidR="00C311AE" w:rsidRPr="00531C1C" w:rsidRDefault="00C311AE" w:rsidP="3DA4A88F">
            <w:pPr>
              <w:rPr>
                <w:rFonts w:ascii="Times New Roman" w:eastAsia="Times New Roman" w:hAnsi="Times New Roman" w:cs="Times New Roman"/>
              </w:rPr>
            </w:pPr>
          </w:p>
          <w:p w14:paraId="1A3DE713" w14:textId="77777777" w:rsidR="003D2176" w:rsidRPr="00531C1C" w:rsidRDefault="003D2176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Yes, the Methods section mentions the use of the CASP criteria for quality assessment</w:t>
            </w:r>
            <w:r w:rsidR="009D2939" w:rsidRPr="00531C1C">
              <w:rPr>
                <w:rFonts w:ascii="Times New Roman" w:eastAsia="Times New Roman" w:hAnsi="Times New Roman" w:cs="Times New Roman"/>
              </w:rPr>
              <w:t xml:space="preserve"> by two reviewers</w:t>
            </w:r>
          </w:p>
          <w:p w14:paraId="44EAFD9C" w14:textId="77777777" w:rsidR="003D2176" w:rsidRPr="00531C1C" w:rsidRDefault="003D2176" w:rsidP="3DA4A88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43AD9" w14:paraId="11EC040C" w14:textId="77777777" w:rsidTr="3DA4A88F">
        <w:tc>
          <w:tcPr>
            <w:tcW w:w="2880" w:type="dxa"/>
          </w:tcPr>
          <w:p w14:paraId="597F8C79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Appraisal results</w:t>
            </w:r>
          </w:p>
        </w:tc>
        <w:tc>
          <w:tcPr>
            <w:tcW w:w="2880" w:type="dxa"/>
          </w:tcPr>
          <w:p w14:paraId="7AEEA9AB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Present results of quality assessment and which articles were weighted/excluded based on this.</w:t>
            </w:r>
          </w:p>
        </w:tc>
        <w:tc>
          <w:tcPr>
            <w:tcW w:w="2880" w:type="dxa"/>
          </w:tcPr>
          <w:p w14:paraId="7C964D78" w14:textId="4738D106" w:rsidR="00C311AE" w:rsidRPr="00531C1C" w:rsidRDefault="00EB1F1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690300F1" w:rsidRPr="00531C1C">
              <w:rPr>
                <w:rFonts w:ascii="Times New Roman" w:eastAsia="Times New Roman" w:hAnsi="Times New Roman" w:cs="Times New Roman"/>
              </w:rPr>
              <w:t>4</w:t>
            </w:r>
            <w:r w:rsidR="5627F67F" w:rsidRPr="00531C1C">
              <w:rPr>
                <w:rFonts w:ascii="Times New Roman" w:eastAsia="Times New Roman" w:hAnsi="Times New Roman" w:cs="Times New Roman"/>
              </w:rPr>
              <w:t>, 5</w:t>
            </w:r>
          </w:p>
          <w:p w14:paraId="4B94D5A5" w14:textId="77777777" w:rsidR="00C311AE" w:rsidRPr="00531C1C" w:rsidRDefault="00C311AE" w:rsidP="3DA4A88F">
            <w:pPr>
              <w:rPr>
                <w:rFonts w:ascii="Times New Roman" w:eastAsia="Times New Roman" w:hAnsi="Times New Roman" w:cs="Times New Roman"/>
              </w:rPr>
            </w:pPr>
          </w:p>
          <w:p w14:paraId="0CFB07DA" w14:textId="4C6CA773" w:rsidR="00C311AE" w:rsidRPr="00531C1C" w:rsidRDefault="5536054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Table </w:t>
            </w:r>
            <w:r w:rsidR="690300F1" w:rsidRPr="00531C1C">
              <w:rPr>
                <w:rFonts w:ascii="Times New Roman" w:eastAsia="Times New Roman" w:hAnsi="Times New Roman" w:cs="Times New Roman"/>
              </w:rPr>
              <w:t>2</w:t>
            </w:r>
            <w:r w:rsidRPr="00531C1C">
              <w:rPr>
                <w:rFonts w:ascii="Times New Roman" w:eastAsia="Times New Roman" w:hAnsi="Times New Roman" w:cs="Times New Roman"/>
              </w:rPr>
              <w:t xml:space="preserve"> studies included</w:t>
            </w:r>
            <w:r w:rsidR="6E23860C" w:rsidRPr="00531C1C">
              <w:rPr>
                <w:rFonts w:ascii="Times New Roman" w:eastAsia="Times New Roman" w:hAnsi="Times New Roman" w:cs="Times New Roman"/>
              </w:rPr>
              <w:t xml:space="preserve"> at page 5</w:t>
            </w:r>
          </w:p>
          <w:p w14:paraId="1F7ABDE4" w14:textId="74ABF041" w:rsidR="00C311AE" w:rsidRPr="00531C1C" w:rsidRDefault="5536054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Table </w:t>
            </w:r>
            <w:r w:rsidR="690300F1" w:rsidRPr="00531C1C">
              <w:rPr>
                <w:rFonts w:ascii="Times New Roman" w:eastAsia="Times New Roman" w:hAnsi="Times New Roman" w:cs="Times New Roman"/>
              </w:rPr>
              <w:t>4</w:t>
            </w:r>
            <w:r w:rsidRPr="00531C1C">
              <w:rPr>
                <w:rFonts w:ascii="Times New Roman" w:eastAsia="Times New Roman" w:hAnsi="Times New Roman" w:cs="Times New Roman"/>
              </w:rPr>
              <w:t xml:space="preserve"> data extraction</w:t>
            </w:r>
            <w:r w:rsidR="4205ADD4" w:rsidRPr="00531C1C">
              <w:rPr>
                <w:rFonts w:ascii="Times New Roman" w:eastAsia="Times New Roman" w:hAnsi="Times New Roman" w:cs="Times New Roman"/>
              </w:rPr>
              <w:t xml:space="preserve"> at page 6</w:t>
            </w:r>
          </w:p>
          <w:p w14:paraId="3DEEC669" w14:textId="77777777" w:rsidR="00743AD9" w:rsidRPr="00531C1C" w:rsidRDefault="00743AD9" w:rsidP="3DA4A88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43AD9" w14:paraId="1BD1A9D2" w14:textId="77777777" w:rsidTr="3DA4A88F">
        <w:tc>
          <w:tcPr>
            <w:tcW w:w="2880" w:type="dxa"/>
          </w:tcPr>
          <w:p w14:paraId="29B98027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Data extraction</w:t>
            </w:r>
          </w:p>
        </w:tc>
        <w:tc>
          <w:tcPr>
            <w:tcW w:w="2880" w:type="dxa"/>
          </w:tcPr>
          <w:p w14:paraId="7FE97844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Indicate which sections were analyzed and how data were extracted.</w:t>
            </w:r>
          </w:p>
        </w:tc>
        <w:tc>
          <w:tcPr>
            <w:tcW w:w="2880" w:type="dxa"/>
          </w:tcPr>
          <w:p w14:paraId="18C82107" w14:textId="27D35487" w:rsidR="00743AD9" w:rsidRPr="00531C1C" w:rsidRDefault="00EB1F1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60916801" w:rsidRPr="00531C1C">
              <w:rPr>
                <w:rFonts w:ascii="Times New Roman" w:eastAsia="Times New Roman" w:hAnsi="Times New Roman" w:cs="Times New Roman"/>
              </w:rPr>
              <w:t>5</w:t>
            </w:r>
            <w:r w:rsidR="7F3E8004" w:rsidRPr="00531C1C">
              <w:rPr>
                <w:rFonts w:ascii="Times New Roman" w:eastAsia="Times New Roman" w:hAnsi="Times New Roman" w:cs="Times New Roman"/>
              </w:rPr>
              <w:t>, 6</w:t>
            </w:r>
          </w:p>
          <w:p w14:paraId="3656B9AB" w14:textId="77777777" w:rsidR="003D2176" w:rsidRPr="00531C1C" w:rsidRDefault="003D2176" w:rsidP="3DA4A88F">
            <w:pPr>
              <w:rPr>
                <w:rFonts w:ascii="Times New Roman" w:eastAsia="Times New Roman" w:hAnsi="Times New Roman" w:cs="Times New Roman"/>
              </w:rPr>
            </w:pPr>
          </w:p>
          <w:p w14:paraId="45FB0818" w14:textId="77777777" w:rsidR="003D2176" w:rsidRPr="00531C1C" w:rsidRDefault="003D2176" w:rsidP="3DA4A88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43AD9" w14:paraId="229551BD" w14:textId="77777777" w:rsidTr="3DA4A88F">
        <w:tc>
          <w:tcPr>
            <w:tcW w:w="2880" w:type="dxa"/>
          </w:tcPr>
          <w:p w14:paraId="4C899762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Software</w:t>
            </w:r>
          </w:p>
        </w:tc>
        <w:tc>
          <w:tcPr>
            <w:tcW w:w="2880" w:type="dxa"/>
          </w:tcPr>
          <w:p w14:paraId="2356B7CE" w14:textId="77777777" w:rsidR="00743AD9" w:rsidRDefault="1D32CF89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State the computer software used.</w:t>
            </w:r>
          </w:p>
        </w:tc>
        <w:tc>
          <w:tcPr>
            <w:tcW w:w="2880" w:type="dxa"/>
          </w:tcPr>
          <w:p w14:paraId="092884AA" w14:textId="1F2E1817" w:rsidR="00C311AE" w:rsidRPr="00531C1C" w:rsidRDefault="00EB1F1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7B08A62F" w:rsidRPr="00531C1C">
              <w:rPr>
                <w:rFonts w:ascii="Times New Roman" w:eastAsia="Times New Roman" w:hAnsi="Times New Roman" w:cs="Times New Roman"/>
              </w:rPr>
              <w:t>4</w:t>
            </w:r>
            <w:r w:rsidR="55360542" w:rsidRPr="00531C1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55360542" w:rsidRPr="00531C1C">
              <w:rPr>
                <w:rFonts w:ascii="Times New Roman" w:eastAsia="Times New Roman" w:hAnsi="Times New Roman" w:cs="Times New Roman"/>
              </w:rPr>
              <w:t>covidence</w:t>
            </w:r>
            <w:proofErr w:type="spellEnd"/>
          </w:p>
          <w:p w14:paraId="0B255E49" w14:textId="0621A2D9" w:rsidR="00C311AE" w:rsidRPr="00531C1C" w:rsidRDefault="00EB1F1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21A38A5D" w:rsidRPr="00531C1C">
              <w:rPr>
                <w:rFonts w:ascii="Times New Roman" w:eastAsia="Times New Roman" w:hAnsi="Times New Roman" w:cs="Times New Roman"/>
              </w:rPr>
              <w:t xml:space="preserve">6 </w:t>
            </w:r>
            <w:proofErr w:type="spellStart"/>
            <w:r w:rsidR="55360542" w:rsidRPr="00531C1C">
              <w:rPr>
                <w:rFonts w:ascii="Times New Roman" w:eastAsia="Times New Roman" w:hAnsi="Times New Roman" w:cs="Times New Roman"/>
              </w:rPr>
              <w:t>atlas.ti</w:t>
            </w:r>
            <w:proofErr w:type="spellEnd"/>
          </w:p>
          <w:p w14:paraId="049F31CB" w14:textId="77777777" w:rsidR="00C311AE" w:rsidRPr="00531C1C" w:rsidRDefault="00C311AE" w:rsidP="3DA4A88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43AD9" w14:paraId="673E5C37" w14:textId="77777777" w:rsidTr="3DA4A88F">
        <w:tc>
          <w:tcPr>
            <w:tcW w:w="2880" w:type="dxa"/>
          </w:tcPr>
          <w:p w14:paraId="5CDF4E59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Number of reviewers</w:t>
            </w:r>
          </w:p>
        </w:tc>
        <w:tc>
          <w:tcPr>
            <w:tcW w:w="2880" w:type="dxa"/>
          </w:tcPr>
          <w:p w14:paraId="67265CC2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Identify who was involved in coding and analysis.</w:t>
            </w:r>
          </w:p>
        </w:tc>
        <w:tc>
          <w:tcPr>
            <w:tcW w:w="2880" w:type="dxa"/>
          </w:tcPr>
          <w:p w14:paraId="50CAFCC8" w14:textId="52413134" w:rsidR="00743AD9" w:rsidRPr="00531C1C" w:rsidRDefault="00EB1F1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285A3FE1" w:rsidRPr="00531C1C">
              <w:rPr>
                <w:rFonts w:ascii="Times New Roman" w:eastAsia="Times New Roman" w:hAnsi="Times New Roman" w:cs="Times New Roman"/>
              </w:rPr>
              <w:t>5,</w:t>
            </w:r>
            <w:r w:rsidR="57846B5D" w:rsidRPr="00531C1C">
              <w:rPr>
                <w:rFonts w:ascii="Times New Roman" w:eastAsia="Times New Roman" w:hAnsi="Times New Roman" w:cs="Times New Roman"/>
              </w:rPr>
              <w:t xml:space="preserve"> </w:t>
            </w:r>
            <w:r w:rsidR="285A3FE1" w:rsidRPr="00531C1C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743AD9" w14:paraId="1BD5162D" w14:textId="77777777" w:rsidTr="3DA4A88F">
        <w:tc>
          <w:tcPr>
            <w:tcW w:w="2880" w:type="dxa"/>
          </w:tcPr>
          <w:p w14:paraId="64CD25AD" w14:textId="0AEDC4FA" w:rsidR="00743AD9" w:rsidRDefault="1D32CF89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Coding</w:t>
            </w:r>
          </w:p>
        </w:tc>
        <w:tc>
          <w:tcPr>
            <w:tcW w:w="2880" w:type="dxa"/>
          </w:tcPr>
          <w:p w14:paraId="7F8F3087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Describe the coding process.</w:t>
            </w:r>
          </w:p>
        </w:tc>
        <w:tc>
          <w:tcPr>
            <w:tcW w:w="2880" w:type="dxa"/>
          </w:tcPr>
          <w:p w14:paraId="72CA2377" w14:textId="2A097B9F" w:rsidR="00743AD9" w:rsidRPr="00531C1C" w:rsidRDefault="00EB1F1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1C51420E" w:rsidRPr="00531C1C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743AD9" w14:paraId="1D055F72" w14:textId="77777777" w:rsidTr="3DA4A88F">
        <w:tc>
          <w:tcPr>
            <w:tcW w:w="2880" w:type="dxa"/>
          </w:tcPr>
          <w:p w14:paraId="1725E56C" w14:textId="02E741CF" w:rsidR="00743AD9" w:rsidRDefault="1D32CF89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Study comparison</w:t>
            </w:r>
          </w:p>
        </w:tc>
        <w:tc>
          <w:tcPr>
            <w:tcW w:w="2880" w:type="dxa"/>
          </w:tcPr>
          <w:p w14:paraId="6B779BE4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 xml:space="preserve">Describe how comparisons were made within/across </w:t>
            </w:r>
            <w:r w:rsidRPr="3DA4A88F">
              <w:rPr>
                <w:rFonts w:ascii="Times New Roman" w:eastAsia="Times New Roman" w:hAnsi="Times New Roman" w:cs="Times New Roman"/>
              </w:rPr>
              <w:lastRenderedPageBreak/>
              <w:t>studies.</w:t>
            </w:r>
          </w:p>
        </w:tc>
        <w:tc>
          <w:tcPr>
            <w:tcW w:w="2880" w:type="dxa"/>
          </w:tcPr>
          <w:p w14:paraId="32420A00" w14:textId="48D85389" w:rsidR="00C311AE" w:rsidRPr="00531C1C" w:rsidRDefault="00EB1F1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lastRenderedPageBreak/>
              <w:t xml:space="preserve">page </w:t>
            </w:r>
            <w:r w:rsidR="60916801" w:rsidRPr="00531C1C">
              <w:rPr>
                <w:rFonts w:ascii="Times New Roman" w:eastAsia="Times New Roman" w:hAnsi="Times New Roman" w:cs="Times New Roman"/>
              </w:rPr>
              <w:t>5</w:t>
            </w:r>
            <w:r w:rsidR="515CA6C7" w:rsidRPr="00531C1C">
              <w:rPr>
                <w:rFonts w:ascii="Times New Roman" w:eastAsia="Times New Roman" w:hAnsi="Times New Roman" w:cs="Times New Roman"/>
              </w:rPr>
              <w:t>, 6</w:t>
            </w:r>
          </w:p>
          <w:p w14:paraId="3783D260" w14:textId="171A5AF4" w:rsidR="006E2B84" w:rsidRPr="00531C1C" w:rsidRDefault="49EC9B47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Table </w:t>
            </w:r>
            <w:r w:rsidR="60916801" w:rsidRPr="00531C1C">
              <w:rPr>
                <w:rFonts w:ascii="Times New Roman" w:eastAsia="Times New Roman" w:hAnsi="Times New Roman" w:cs="Times New Roman"/>
              </w:rPr>
              <w:t>5</w:t>
            </w:r>
            <w:r w:rsidR="318FC6C1" w:rsidRPr="00531C1C">
              <w:rPr>
                <w:rFonts w:ascii="Times New Roman" w:eastAsia="Times New Roman" w:hAnsi="Times New Roman" w:cs="Times New Roman"/>
              </w:rPr>
              <w:t xml:space="preserve"> at page 7</w:t>
            </w:r>
          </w:p>
          <w:p w14:paraId="4CB7A040" w14:textId="77777777" w:rsidR="006E2B84" w:rsidRPr="00531C1C" w:rsidRDefault="00C311AE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lastRenderedPageBreak/>
              <w:t>Iterative coding, intersubjective validation, Thomas and Harden methodology, we developed descriptive and analytical themes</w:t>
            </w:r>
          </w:p>
        </w:tc>
      </w:tr>
      <w:tr w:rsidR="00743AD9" w14:paraId="0A87F93F" w14:textId="77777777" w:rsidTr="3DA4A88F">
        <w:tc>
          <w:tcPr>
            <w:tcW w:w="2880" w:type="dxa"/>
          </w:tcPr>
          <w:p w14:paraId="16A1E30F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lastRenderedPageBreak/>
              <w:t>Derivation of themes</w:t>
            </w:r>
          </w:p>
        </w:tc>
        <w:tc>
          <w:tcPr>
            <w:tcW w:w="2880" w:type="dxa"/>
          </w:tcPr>
          <w:p w14:paraId="3C382B89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Explain if themes were derived inductively or deductively.</w:t>
            </w:r>
          </w:p>
        </w:tc>
        <w:tc>
          <w:tcPr>
            <w:tcW w:w="2880" w:type="dxa"/>
          </w:tcPr>
          <w:p w14:paraId="1677402E" w14:textId="77777777" w:rsidR="00EB1F12" w:rsidRPr="00531C1C" w:rsidRDefault="00EB1F1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7E47208B" w:rsidRPr="00531C1C">
              <w:rPr>
                <w:rFonts w:ascii="Times New Roman" w:eastAsia="Times New Roman" w:hAnsi="Times New Roman" w:cs="Times New Roman"/>
              </w:rPr>
              <w:t>6, 7</w:t>
            </w:r>
          </w:p>
          <w:p w14:paraId="7EB17DAD" w14:textId="47800CC8" w:rsidR="00743AD9" w:rsidRPr="00531C1C" w:rsidRDefault="458F5115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inductively</w:t>
            </w:r>
          </w:p>
          <w:p w14:paraId="69D714EE" w14:textId="6BAAF350" w:rsidR="006E2B84" w:rsidRPr="00531C1C" w:rsidRDefault="49EC9B47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Table </w:t>
            </w:r>
            <w:r w:rsidR="60916801" w:rsidRPr="00531C1C">
              <w:rPr>
                <w:rFonts w:ascii="Times New Roman" w:eastAsia="Times New Roman" w:hAnsi="Times New Roman" w:cs="Times New Roman"/>
              </w:rPr>
              <w:t>5</w:t>
            </w:r>
            <w:r w:rsidRPr="00531C1C">
              <w:rPr>
                <w:rFonts w:ascii="Times New Roman" w:eastAsia="Times New Roman" w:hAnsi="Times New Roman" w:cs="Times New Roman"/>
              </w:rPr>
              <w:t xml:space="preserve"> themes</w:t>
            </w:r>
            <w:r w:rsidR="1D77E781" w:rsidRPr="00531C1C">
              <w:rPr>
                <w:rFonts w:ascii="Times New Roman" w:eastAsia="Times New Roman" w:hAnsi="Times New Roman" w:cs="Times New Roman"/>
              </w:rPr>
              <w:t xml:space="preserve"> at page 7</w:t>
            </w:r>
          </w:p>
          <w:p w14:paraId="53B835D6" w14:textId="153F32AA" w:rsidR="006E2B84" w:rsidRPr="00531C1C" w:rsidRDefault="49EC9B47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Figure 2 steps of methodology</w:t>
            </w:r>
            <w:r w:rsidR="3B21A69A" w:rsidRPr="00531C1C">
              <w:rPr>
                <w:rFonts w:ascii="Times New Roman" w:eastAsia="Times New Roman" w:hAnsi="Times New Roman" w:cs="Times New Roman"/>
              </w:rPr>
              <w:t xml:space="preserve"> at page 6</w:t>
            </w:r>
          </w:p>
          <w:p w14:paraId="62486C05" w14:textId="77777777" w:rsidR="006E2B84" w:rsidRPr="00531C1C" w:rsidRDefault="006E2B84" w:rsidP="3DA4A88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43AD9" w14:paraId="626F0453" w14:textId="77777777" w:rsidTr="3DA4A88F">
        <w:tc>
          <w:tcPr>
            <w:tcW w:w="2880" w:type="dxa"/>
          </w:tcPr>
          <w:p w14:paraId="2DE88F67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Quotations</w:t>
            </w:r>
          </w:p>
        </w:tc>
        <w:tc>
          <w:tcPr>
            <w:tcW w:w="2880" w:type="dxa"/>
          </w:tcPr>
          <w:p w14:paraId="65D7E8A5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Provide participant quotations and distinguish from author interpretations.</w:t>
            </w:r>
          </w:p>
        </w:tc>
        <w:tc>
          <w:tcPr>
            <w:tcW w:w="2880" w:type="dxa"/>
          </w:tcPr>
          <w:p w14:paraId="35B55C64" w14:textId="77777777" w:rsidR="00EB1F12" w:rsidRPr="00531C1C" w:rsidRDefault="00EB1F1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3BF5DA1F" w:rsidRPr="00531C1C">
              <w:rPr>
                <w:rFonts w:ascii="Times New Roman" w:eastAsia="Times New Roman" w:hAnsi="Times New Roman" w:cs="Times New Roman"/>
              </w:rPr>
              <w:t>7</w:t>
            </w:r>
            <w:r w:rsidR="458F5115" w:rsidRPr="00531C1C">
              <w:rPr>
                <w:rFonts w:ascii="Times New Roman" w:eastAsia="Times New Roman" w:hAnsi="Times New Roman" w:cs="Times New Roman"/>
              </w:rPr>
              <w:t xml:space="preserve"> at t</w:t>
            </w:r>
            <w:r w:rsidR="49EC9B47" w:rsidRPr="00531C1C">
              <w:rPr>
                <w:rFonts w:ascii="Times New Roman" w:eastAsia="Times New Roman" w:hAnsi="Times New Roman" w:cs="Times New Roman"/>
              </w:rPr>
              <w:t xml:space="preserve">able </w:t>
            </w:r>
            <w:r w:rsidR="458F5115" w:rsidRPr="00531C1C">
              <w:rPr>
                <w:rFonts w:ascii="Times New Roman" w:eastAsia="Times New Roman" w:hAnsi="Times New Roman" w:cs="Times New Roman"/>
              </w:rPr>
              <w:t>5</w:t>
            </w:r>
          </w:p>
          <w:p w14:paraId="0390BBF4" w14:textId="7EFFC855" w:rsidR="006E2B84" w:rsidRPr="00531C1C" w:rsidRDefault="00EB1F1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s </w:t>
            </w:r>
            <w:r w:rsidR="4237B802" w:rsidRPr="00531C1C">
              <w:rPr>
                <w:rFonts w:ascii="Times New Roman" w:eastAsia="Times New Roman" w:hAnsi="Times New Roman" w:cs="Times New Roman"/>
              </w:rPr>
              <w:t>7-11</w:t>
            </w:r>
            <w:r w:rsidR="458F5115" w:rsidRPr="00531C1C">
              <w:rPr>
                <w:rFonts w:ascii="Times New Roman" w:eastAsia="Times New Roman" w:hAnsi="Times New Roman" w:cs="Times New Roman"/>
              </w:rPr>
              <w:t xml:space="preserve"> results</w:t>
            </w:r>
          </w:p>
          <w:p w14:paraId="4101652C" w14:textId="77777777" w:rsidR="006E2B84" w:rsidRPr="00531C1C" w:rsidRDefault="006E2B84" w:rsidP="3DA4A88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43AD9" w14:paraId="581CF1F9" w14:textId="77777777" w:rsidTr="3DA4A88F">
        <w:tc>
          <w:tcPr>
            <w:tcW w:w="2880" w:type="dxa"/>
          </w:tcPr>
          <w:p w14:paraId="54D5E703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Synthesis output</w:t>
            </w:r>
          </w:p>
        </w:tc>
        <w:tc>
          <w:tcPr>
            <w:tcW w:w="2880" w:type="dxa"/>
          </w:tcPr>
          <w:p w14:paraId="056D8A1A" w14:textId="77777777" w:rsidR="00743AD9" w:rsidRDefault="003F7E4E" w:rsidP="3DA4A88F">
            <w:pPr>
              <w:rPr>
                <w:rFonts w:ascii="Times New Roman" w:eastAsia="Times New Roman" w:hAnsi="Times New Roman" w:cs="Times New Roman"/>
              </w:rPr>
            </w:pPr>
            <w:r w:rsidRPr="3DA4A88F">
              <w:rPr>
                <w:rFonts w:ascii="Times New Roman" w:eastAsia="Times New Roman" w:hAnsi="Times New Roman" w:cs="Times New Roman"/>
              </w:rPr>
              <w:t>Present compelling results beyond summary: interpretations, models, concepts.</w:t>
            </w:r>
          </w:p>
        </w:tc>
        <w:tc>
          <w:tcPr>
            <w:tcW w:w="2880" w:type="dxa"/>
          </w:tcPr>
          <w:p w14:paraId="4B99056E" w14:textId="48A74FEA" w:rsidR="006E2B84" w:rsidRPr="00531C1C" w:rsidRDefault="00EB1F12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 xml:space="preserve">page </w:t>
            </w:r>
            <w:r w:rsidR="64101B2E" w:rsidRPr="00531C1C">
              <w:rPr>
                <w:rFonts w:ascii="Times New Roman" w:eastAsia="Times New Roman" w:hAnsi="Times New Roman" w:cs="Times New Roman"/>
              </w:rPr>
              <w:t>11-16</w:t>
            </w:r>
          </w:p>
          <w:p w14:paraId="4AFE23A4" w14:textId="77777777" w:rsidR="00743AD9" w:rsidRPr="00531C1C" w:rsidRDefault="006E2B84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Discussion</w:t>
            </w:r>
          </w:p>
          <w:p w14:paraId="2B2A7A39" w14:textId="77777777" w:rsidR="006E2B84" w:rsidRPr="00531C1C" w:rsidRDefault="003F72CD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C</w:t>
            </w:r>
            <w:r w:rsidR="006E2B84" w:rsidRPr="00531C1C">
              <w:rPr>
                <w:rFonts w:ascii="Times New Roman" w:eastAsia="Times New Roman" w:hAnsi="Times New Roman" w:cs="Times New Roman"/>
              </w:rPr>
              <w:t>onclusion</w:t>
            </w:r>
          </w:p>
          <w:p w14:paraId="64AC98B2" w14:textId="77777777" w:rsidR="00070E25" w:rsidRPr="00531C1C" w:rsidRDefault="00070E25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Implications for practice</w:t>
            </w:r>
          </w:p>
          <w:p w14:paraId="1299C43A" w14:textId="77777777" w:rsidR="00070E25" w:rsidRPr="00531C1C" w:rsidRDefault="00070E25" w:rsidP="3DA4A88F">
            <w:pPr>
              <w:rPr>
                <w:rFonts w:ascii="Times New Roman" w:eastAsia="Times New Roman" w:hAnsi="Times New Roman" w:cs="Times New Roman"/>
              </w:rPr>
            </w:pPr>
          </w:p>
          <w:p w14:paraId="246F684C" w14:textId="0546EDA6" w:rsidR="006E2B84" w:rsidRPr="00531C1C" w:rsidRDefault="49EC9B47" w:rsidP="3DA4A88F">
            <w:pPr>
              <w:rPr>
                <w:rFonts w:ascii="Times New Roman" w:eastAsia="Times New Roman" w:hAnsi="Times New Roman" w:cs="Times New Roman"/>
              </w:rPr>
            </w:pPr>
            <w:r w:rsidRPr="00531C1C">
              <w:rPr>
                <w:rFonts w:ascii="Times New Roman" w:eastAsia="Times New Roman" w:hAnsi="Times New Roman" w:cs="Times New Roman"/>
              </w:rPr>
              <w:t>Figure 3 Transactional model of stress and coping</w:t>
            </w:r>
            <w:r w:rsidR="2C9C5BAE" w:rsidRPr="00531C1C">
              <w:rPr>
                <w:rFonts w:ascii="Times New Roman" w:eastAsia="Times New Roman" w:hAnsi="Times New Roman" w:cs="Times New Roman"/>
              </w:rPr>
              <w:t xml:space="preserve"> at page 12</w:t>
            </w:r>
          </w:p>
          <w:p w14:paraId="4DDBEF00" w14:textId="77777777" w:rsidR="006E2B84" w:rsidRPr="00531C1C" w:rsidRDefault="006E2B84" w:rsidP="3DA4A88F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461D779" w14:textId="77777777" w:rsidR="003F7E4E" w:rsidRDefault="003F7E4E"/>
    <w:sectPr w:rsidR="003F7E4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ourier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7730"/>
    <w:rsid w:val="00034616"/>
    <w:rsid w:val="0006063C"/>
    <w:rsid w:val="00070E25"/>
    <w:rsid w:val="0015074B"/>
    <w:rsid w:val="0022442B"/>
    <w:rsid w:val="002333FC"/>
    <w:rsid w:val="0029639D"/>
    <w:rsid w:val="00326F90"/>
    <w:rsid w:val="003D2176"/>
    <w:rsid w:val="003D60AA"/>
    <w:rsid w:val="003F72CD"/>
    <w:rsid w:val="003F7E4E"/>
    <w:rsid w:val="004A2B04"/>
    <w:rsid w:val="00531C1C"/>
    <w:rsid w:val="0054601C"/>
    <w:rsid w:val="00650F19"/>
    <w:rsid w:val="00667C46"/>
    <w:rsid w:val="006A1E39"/>
    <w:rsid w:val="006C3E3E"/>
    <w:rsid w:val="006E2B84"/>
    <w:rsid w:val="00743AD9"/>
    <w:rsid w:val="008415AB"/>
    <w:rsid w:val="008D1196"/>
    <w:rsid w:val="00900C26"/>
    <w:rsid w:val="009D174C"/>
    <w:rsid w:val="009D2939"/>
    <w:rsid w:val="00AA1D8D"/>
    <w:rsid w:val="00AD00F5"/>
    <w:rsid w:val="00B47730"/>
    <w:rsid w:val="00B82953"/>
    <w:rsid w:val="00C311AE"/>
    <w:rsid w:val="00CB0664"/>
    <w:rsid w:val="00E0419A"/>
    <w:rsid w:val="00EB1F12"/>
    <w:rsid w:val="00EF5C10"/>
    <w:rsid w:val="00FC693F"/>
    <w:rsid w:val="023F51FD"/>
    <w:rsid w:val="03634750"/>
    <w:rsid w:val="0400D70B"/>
    <w:rsid w:val="07F6A346"/>
    <w:rsid w:val="0B991C2E"/>
    <w:rsid w:val="0C11F7BC"/>
    <w:rsid w:val="0EC89909"/>
    <w:rsid w:val="0F4D92BF"/>
    <w:rsid w:val="117BCA50"/>
    <w:rsid w:val="139E6B8B"/>
    <w:rsid w:val="1C51420E"/>
    <w:rsid w:val="1CA7E22E"/>
    <w:rsid w:val="1D32CF89"/>
    <w:rsid w:val="1D6D98C6"/>
    <w:rsid w:val="1D77E781"/>
    <w:rsid w:val="21A38A5D"/>
    <w:rsid w:val="23F3F769"/>
    <w:rsid w:val="25995413"/>
    <w:rsid w:val="25F5FDD7"/>
    <w:rsid w:val="26B070B9"/>
    <w:rsid w:val="285A3FE1"/>
    <w:rsid w:val="287E93B7"/>
    <w:rsid w:val="2AF68CEA"/>
    <w:rsid w:val="2C9C5BAE"/>
    <w:rsid w:val="2D27203A"/>
    <w:rsid w:val="2E0CCA93"/>
    <w:rsid w:val="2FAA0F02"/>
    <w:rsid w:val="318FC6C1"/>
    <w:rsid w:val="31A4FF7D"/>
    <w:rsid w:val="3270D38C"/>
    <w:rsid w:val="333BD696"/>
    <w:rsid w:val="34436542"/>
    <w:rsid w:val="3806E8B9"/>
    <w:rsid w:val="3AF816AF"/>
    <w:rsid w:val="3B21A69A"/>
    <w:rsid w:val="3BF5DA1F"/>
    <w:rsid w:val="3C7665DA"/>
    <w:rsid w:val="3DA4A88F"/>
    <w:rsid w:val="3E2B903D"/>
    <w:rsid w:val="3E51EF9D"/>
    <w:rsid w:val="3FDEF3DD"/>
    <w:rsid w:val="401B7441"/>
    <w:rsid w:val="41B5985B"/>
    <w:rsid w:val="4205ADD4"/>
    <w:rsid w:val="4237B802"/>
    <w:rsid w:val="43291946"/>
    <w:rsid w:val="44A4E671"/>
    <w:rsid w:val="458F5115"/>
    <w:rsid w:val="45DEEEB4"/>
    <w:rsid w:val="468F3FA1"/>
    <w:rsid w:val="4724C955"/>
    <w:rsid w:val="48567831"/>
    <w:rsid w:val="49E6E57B"/>
    <w:rsid w:val="49EC9B47"/>
    <w:rsid w:val="4B11B2AA"/>
    <w:rsid w:val="4C3AB080"/>
    <w:rsid w:val="4D694AA6"/>
    <w:rsid w:val="4F5143F1"/>
    <w:rsid w:val="5049BD10"/>
    <w:rsid w:val="515CA6C7"/>
    <w:rsid w:val="516DD7BE"/>
    <w:rsid w:val="55360542"/>
    <w:rsid w:val="5627F67F"/>
    <w:rsid w:val="57846B5D"/>
    <w:rsid w:val="58473D73"/>
    <w:rsid w:val="59B2BF8C"/>
    <w:rsid w:val="60916801"/>
    <w:rsid w:val="60EEEF33"/>
    <w:rsid w:val="616D0290"/>
    <w:rsid w:val="62C64208"/>
    <w:rsid w:val="6323312F"/>
    <w:rsid w:val="64101B2E"/>
    <w:rsid w:val="647D2722"/>
    <w:rsid w:val="65142E9E"/>
    <w:rsid w:val="65A4A367"/>
    <w:rsid w:val="666B2EE5"/>
    <w:rsid w:val="680101E2"/>
    <w:rsid w:val="690300F1"/>
    <w:rsid w:val="690DB606"/>
    <w:rsid w:val="6961669D"/>
    <w:rsid w:val="6E23860C"/>
    <w:rsid w:val="700533D9"/>
    <w:rsid w:val="71A01CF3"/>
    <w:rsid w:val="72586966"/>
    <w:rsid w:val="72EE699A"/>
    <w:rsid w:val="7314357C"/>
    <w:rsid w:val="74234B5F"/>
    <w:rsid w:val="7B08A62F"/>
    <w:rsid w:val="7C9B5C34"/>
    <w:rsid w:val="7D556C0B"/>
    <w:rsid w:val="7E47208B"/>
    <w:rsid w:val="7F3E80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90C87B"/>
  <w15:docId w15:val="{FA1DB461-E056-42F9-8437-C166D3703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Κεφαλίδα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Υποσέλιδο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Επικεφαλίδα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Επικεφαλίδα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Επικεφαλίδα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Τίτλος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Υπότιτλος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Σώμα κειμένου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Σώμα κείμενου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Σώμα κείμενου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Κείμενο μακροεντολής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Απόσπασμα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Επικεφαλίδα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Επικεφαλίδα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Επικεφαλίδα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Επικεφαλίδα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Επικεφαλίδα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Επικεφαλίδα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Έντονο απόσπ.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9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a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b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c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d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e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1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337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375DBD-EDFE-457B-99B6-0EE37462A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31</Words>
  <Characters>4489</Characters>
  <Application>Microsoft Office Word</Application>
  <DocSecurity>0</DocSecurity>
  <Lines>37</Lines>
  <Paragraphs>10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ΣΤΥΛΙΑΝΟΣ ΠΑΡΙΣΣΟΠΟΥΛΟΣ</cp:lastModifiedBy>
  <cp:revision>16</cp:revision>
  <dcterms:created xsi:type="dcterms:W3CDTF">2025-04-10T18:48:00Z</dcterms:created>
  <dcterms:modified xsi:type="dcterms:W3CDTF">2025-12-06T10:06:00Z</dcterms:modified>
  <cp:category/>
</cp:coreProperties>
</file>